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Data</w:t>
      </w:r>
    </w:p>
    <w:p w14:paraId="34129DF8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Table S1. The serovars of Salmonella strains isolated from diarrhea patients, food, and environment in Henan, China from 2018 to 2022.</w:t>
      </w:r>
    </w:p>
    <w:p w14:paraId="3C600319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Table S2. Characterization of 68 S. Kentucky ST198 isolates and their antimicrobial resistance profiles.</w:t>
      </w:r>
    </w:p>
    <w:p w14:paraId="29047E4A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Table S3. Antimicrobial resistance rates of 68 S. Kentucky ST198 isolates against 15 different antimicrobial agents.</w:t>
      </w:r>
    </w:p>
    <w:p w14:paraId="16D12D69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Table S4. Antimicrobial resistance profiles and distribution of resistance genes among 68 S. Kentucky ST198 isolates. 1 indicates the presence of the resistance gene, while 0 indicates the absence.</w:t>
      </w:r>
    </w:p>
    <w:p w14:paraId="2E00A031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Table S5. Basic information and QRDR mutation type on genomes of 168 S. Kentucky ST198 isolates downloaded from the NCBI database used for phylogenetic analysis.</w:t>
      </w:r>
    </w:p>
    <w:p w14:paraId="61471F95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 xml:space="preserve">Table S6. The difference in prevalence rates of resistance genes among Chinese clades ST198-1 and ST198-2. </w:t>
      </w:r>
    </w:p>
    <w:p w14:paraId="32E45E7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Table S7. SNP distance matrices for 68 S. Kentucky ST198 isolates.</w:t>
      </w:r>
    </w:p>
    <w:p w14:paraId="58F1AED1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196425A"/>
    <w:rsid w:val="25EE1516"/>
    <w:rsid w:val="39B52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3</TotalTime>
  <ScaleCrop>false</ScaleCrop>
  <LinksUpToDate>false</LinksUpToDate>
  <CharactersWithSpaces>81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戚浩彧</cp:lastModifiedBy>
  <cp:lastPrinted>2013-10-03T12:51:00Z</cp:lastPrinted>
  <dcterms:modified xsi:type="dcterms:W3CDTF">2025-12-11T01:30:3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YwNGEzOTU4NzY0YjkyZTdiZGVhZGY0MjY3MWYzOTMiLCJ1c2VySWQiOiIxMTIyNDc3NjQ3In0=</vt:lpwstr>
  </property>
  <property fmtid="{D5CDD505-2E9C-101B-9397-08002B2CF9AE}" pid="11" name="KSOProductBuildVer">
    <vt:lpwstr>2052-12.1.0.24034</vt:lpwstr>
  </property>
  <property fmtid="{D5CDD505-2E9C-101B-9397-08002B2CF9AE}" pid="12" name="ICV">
    <vt:lpwstr>35C3BA4E99F34E399E088599C1B7D6DE_13</vt:lpwstr>
  </property>
</Properties>
</file>